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4083"/>
      </w:tblGrid>
      <w:tr>
        <w:trPr>
          <w:trHeight w:val="255" w:hRule="atLeast"/>
        </w:trPr>
        <w:tc>
          <w:tcPr>
            <w:tcW w:w="547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irst round primer pairs 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1A</w:t>
            </w:r>
          </w:p>
        </w:tc>
        <w:tc>
          <w:tcPr>
            <w:tcW w:w="40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CAAATGACTGTAGAGCGG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1B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GTGTGTATAATGATTCATTCG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2A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TAAGACAAAGTTGTGGGTG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2B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GTGACCGATGCTCCGAA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3A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TATTGTTCACGTCTCGTG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3B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CATTGCATAAAGGCTAG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4A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TAACGCTGCTTCAGTAG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4B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TACACACGACTTCACCTC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5A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ATGGTTCAATAAGCGCAC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5B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GGCAAGTAAGTTACG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6A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ATGCGAGACCTGCTTCTTGG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6B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TTAGACTCTCACTTTCCG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7A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GTAGTTTGTTATACTTCG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7B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TAAATACTTGTGAGAGCCAGC</w:t>
            </w:r>
          </w:p>
        </w:tc>
      </w:tr>
      <w:tr>
        <w:trPr>
          <w:trHeight w:val="255" w:hRule="atLeast"/>
        </w:trPr>
        <w:tc>
          <w:tcPr>
            <w:tcW w:w="5473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cond round primer pairs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1C</w:t>
            </w:r>
          </w:p>
        </w:tc>
        <w:tc>
          <w:tcPr>
            <w:tcW w:w="40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AGAAGCGAGTAACAGC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1D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GGGTTCGTACCACAGCC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2C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GTCATGTATATGTTTGTG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2D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TGAAATGGGTCTACTGAG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3C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GCTCTTAGGTTCCATCGG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3D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CATCCGACATTGAAACGA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4C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CTCTTTCCGCACAGTGA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4D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GGGAAGATATTAAAGACA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5C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TCCACGAGTCCCTAATCGA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5D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GCTCACTGTCAAGGCGTG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6C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CCACCACTTCCGTGCACCGG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6D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ATGAGCTTTATGCGACCTCTA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7C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ATAGAGGCAAGTGCGTAG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M7D</w:t>
            </w:r>
          </w:p>
        </w:tc>
        <w:tc>
          <w:tcPr>
            <w:tcW w:w="40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AGAATAAGAATACTTACT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5T09:30:00Z</dcterms:created>
  <dc:creator>lm78y</dc:creator>
  <dc:description/>
  <cp:keywords/>
  <dc:language>en-US</dc:language>
  <cp:lastModifiedBy>lm78y</cp:lastModifiedBy>
  <dcterms:modified xsi:type="dcterms:W3CDTF">2009-04-15T11:56:00Z</dcterms:modified>
  <cp:revision>3</cp:revision>
  <dc:subject/>
  <dc:title>Supporting Information Table 2</dc:title>
</cp:coreProperties>
</file>